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025A4A" w14:textId="77777777" w:rsidR="000E73BE" w:rsidRDefault="000E73BE" w:rsidP="000E73BE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84E79A9" w14:textId="77777777" w:rsidR="000E73BE" w:rsidRPr="00C54648" w:rsidRDefault="000E73BE" w:rsidP="000E73BE">
      <w:pPr>
        <w:spacing w:after="0" w:line="240" w:lineRule="auto"/>
        <w:jc w:val="both"/>
        <w:rPr>
          <w:rFonts w:ascii="Arial" w:hAnsi="Arial" w:cs="Arial"/>
          <w:b/>
          <w:bCs/>
        </w:rPr>
      </w:pPr>
      <w:r w:rsidRPr="00C54648">
        <w:rPr>
          <w:rFonts w:ascii="Arial" w:hAnsi="Arial" w:cs="Arial"/>
          <w:b/>
          <w:bCs/>
        </w:rPr>
        <w:t>Table S4.</w:t>
      </w:r>
      <w:r w:rsidRPr="00C54648">
        <w:rPr>
          <w:rFonts w:ascii="Arial" w:hAnsi="Arial" w:cs="Arial"/>
          <w:b/>
          <w:bCs/>
          <w:color w:val="000000" w:themeColor="text1"/>
          <w:kern w:val="24"/>
        </w:rPr>
        <w:t xml:space="preserve"> </w:t>
      </w:r>
      <w:r w:rsidRPr="00C54648">
        <w:rPr>
          <w:rFonts w:ascii="Arial" w:hAnsi="Arial" w:cs="Arial"/>
          <w:b/>
          <w:bCs/>
        </w:rPr>
        <w:t>Sequencing Primers.</w:t>
      </w:r>
    </w:p>
    <w:p w14:paraId="259E2BC0" w14:textId="77777777" w:rsidR="000E73BE" w:rsidRDefault="000E73BE" w:rsidP="000E73BE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W w:w="8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5120"/>
        <w:gridCol w:w="1600"/>
      </w:tblGrid>
      <w:tr w:rsidR="000E73BE" w:rsidRPr="009D6FF1" w14:paraId="457F3D8B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1390B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6421A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b/>
                <w:bCs/>
                <w:sz w:val="20"/>
                <w:szCs w:val="20"/>
              </w:rPr>
              <w:t>Primer Sequence</w:t>
            </w:r>
            <w:r w:rsidRPr="00C5464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54648">
              <w:rPr>
                <w:rFonts w:ascii="Arial" w:hAnsi="Arial" w:cs="Arial"/>
                <w:b/>
                <w:bCs/>
                <w:sz w:val="20"/>
                <w:szCs w:val="20"/>
              </w:rPr>
              <w:t>(5ʹ→3ʹ)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29086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b/>
                <w:bCs/>
                <w:sz w:val="20"/>
                <w:szCs w:val="20"/>
              </w:rPr>
              <w:t>Primer Use</w:t>
            </w:r>
          </w:p>
        </w:tc>
      </w:tr>
      <w:tr w:rsidR="000E73BE" w:rsidRPr="009D6FF1" w14:paraId="4452EC8F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68E7AC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AST-Seq2 Rev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8C73B8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GGTGAATATCCCTGCCTAACTCTAT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404990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env</w:t>
            </w:r>
            <w:r w:rsidRPr="00C54648">
              <w:rPr>
                <w:rFonts w:ascii="Arial" w:hAnsi="Arial" w:cs="Arial"/>
                <w:sz w:val="20"/>
                <w:szCs w:val="20"/>
              </w:rPr>
              <w:t xml:space="preserve"> AST</w:t>
            </w:r>
          </w:p>
        </w:tc>
      </w:tr>
      <w:tr w:rsidR="000E73BE" w:rsidRPr="009D6FF1" w14:paraId="20F77A11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49FC39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AST-</w:t>
            </w:r>
            <w:proofErr w:type="spellStart"/>
            <w:r w:rsidRPr="00C54648">
              <w:rPr>
                <w:rFonts w:ascii="Arial" w:hAnsi="Arial" w:cs="Arial"/>
                <w:sz w:val="20"/>
                <w:szCs w:val="20"/>
              </w:rPr>
              <w:t>Seq2</w:t>
            </w:r>
            <w:proofErr w:type="spellEnd"/>
            <w:r w:rsidRPr="00C546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54648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5DDB1D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GGTTTAACATAACAAATTGGCTGTGGTATATA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ABE185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44FE99BE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12B458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AST-</w:t>
            </w:r>
            <w:proofErr w:type="spellStart"/>
            <w:r w:rsidRPr="00C54648">
              <w:rPr>
                <w:rFonts w:ascii="Arial" w:hAnsi="Arial" w:cs="Arial"/>
                <w:sz w:val="20"/>
                <w:szCs w:val="20"/>
              </w:rPr>
              <w:t>Seq3</w:t>
            </w:r>
            <w:proofErr w:type="spellEnd"/>
            <w:r w:rsidRPr="00C546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54648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9D6976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ATGGGTGGCAAGTGGTCAA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E3B760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0F454860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5CECE1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AST-IF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F8724A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AGCAGAACAATTTGCTGAGGG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457926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7C1CEA49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F64CBC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AST-IR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EABB89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GTCATTGGTCTTAAAGGTACCTGAG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295E8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576C0BC9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4F305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2030+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BF46F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GTTGGAAATGTGGAAAGGAAGGAC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D3CA3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gag/pol</w:t>
            </w:r>
            <w:r w:rsidRPr="00C54648">
              <w:rPr>
                <w:rFonts w:ascii="Arial" w:hAnsi="Arial" w:cs="Arial"/>
                <w:sz w:val="20"/>
                <w:szCs w:val="20"/>
              </w:rPr>
              <w:t xml:space="preserve"> AST</w:t>
            </w:r>
          </w:p>
        </w:tc>
      </w:tr>
      <w:tr w:rsidR="000E73BE" w:rsidRPr="009D6FF1" w14:paraId="3108E469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CFE4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2600+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4B978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ATGGCCCAAAAGTTAAACAATGG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CC2735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36625536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F66E9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2610-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BDF85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TCTTCTGTCAATGGCCATTGTTTAA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0ADA38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5508D11A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BBB4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3330-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D6C23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TGCCCAATTCAATTTTCCCACTA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2A5B99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67B515AB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AA816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Poli9D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1F4570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AAAATTAGCAGGAMGATGGCCAG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78D50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pol/</w:t>
            </w:r>
            <w:proofErr w:type="spellStart"/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vif</w:t>
            </w:r>
            <w:proofErr w:type="spellEnd"/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54648">
              <w:rPr>
                <w:rFonts w:ascii="Arial" w:hAnsi="Arial" w:cs="Arial"/>
                <w:sz w:val="20"/>
                <w:szCs w:val="20"/>
              </w:rPr>
              <w:t>AST</w:t>
            </w:r>
          </w:p>
        </w:tc>
      </w:tr>
      <w:tr w:rsidR="000E73BE" w:rsidRPr="009D6FF1" w14:paraId="3B4D02C7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D38A2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Poli10B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26DD3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ATTCATAGATTCYACTACTCCTT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7C22BA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4735A281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705188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4133+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F47B97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GGAAAAGGTCTATCTGGCAT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3617A3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17D92A37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A803FB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5248-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AD9B36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CTCCTGTATGCAGACCCC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28372A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5AF33063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53F4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G30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A0CBD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CAGTAGCAACCCTCTATTGTGT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7AF76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gag</w:t>
            </w:r>
            <w:r w:rsidRPr="00C54648">
              <w:rPr>
                <w:rFonts w:ascii="Arial" w:hAnsi="Arial" w:cs="Arial"/>
                <w:sz w:val="20"/>
                <w:szCs w:val="20"/>
              </w:rPr>
              <w:t xml:space="preserve"> AST</w:t>
            </w:r>
          </w:p>
        </w:tc>
      </w:tr>
      <w:tr w:rsidR="000E73BE" w:rsidRPr="009D6FF1" w14:paraId="1F7BF250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41CBB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G25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F18CF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ATTGCTTCAGCCAAAACTCTTG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07A619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14B0F9AA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0BA9D2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G10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7ED76C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CAGTATTAAGCGGGGGAGAAT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1B26E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64123D0A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669EA3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G15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E0AFAD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CTTTGCCACAATTGAAACACT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C05F3A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73BE" w:rsidRPr="009D6FF1" w14:paraId="697B9404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C83F9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For16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FAB0B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TTAATTGTGGAGGAGAATTTTTCTA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198B0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i/>
                <w:iCs/>
                <w:sz w:val="20"/>
                <w:szCs w:val="20"/>
              </w:rPr>
              <w:t>env</w:t>
            </w:r>
          </w:p>
        </w:tc>
      </w:tr>
      <w:tr w:rsidR="000E73BE" w:rsidRPr="009D6FF1" w14:paraId="0263BADF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A55DD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For17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CD527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AGCAGCAGGAAGCAGTATGGGCG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BA1926" w14:textId="77777777" w:rsidR="000E73BE" w:rsidRPr="009D6FF1" w:rsidRDefault="000E73BE" w:rsidP="0074374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3BE" w:rsidRPr="009D6FF1" w14:paraId="1BC5C3DA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4BE59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For18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74529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CATATCAAATTGGCTGTGGTATA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F504CB" w14:textId="77777777" w:rsidR="000E73BE" w:rsidRPr="009D6FF1" w:rsidRDefault="000E73BE" w:rsidP="0074374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3BE" w:rsidRPr="009D6FF1" w14:paraId="743F6DB5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74F73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Rev15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FACAC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CTGCCATTTAACAGCAGTTGAGTTG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7FF750" w14:textId="77777777" w:rsidR="000E73BE" w:rsidRPr="009D6FF1" w:rsidRDefault="000E73BE" w:rsidP="0074374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3BE" w:rsidRPr="009D6FF1" w14:paraId="611E6FF4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0BB0E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Rev16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4DD21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ATGGGAGGGGCATACATTGC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D41B0C" w14:textId="77777777" w:rsidR="000E73BE" w:rsidRPr="009D6FF1" w:rsidRDefault="000E73BE" w:rsidP="0074374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3BE" w:rsidRPr="009D6FF1" w14:paraId="633E9E81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B9C040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envB5in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114492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TAGGCATCTCCTATGGCAGGAAGAA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806F68" w14:textId="77777777" w:rsidR="000E73BE" w:rsidRPr="009D6FF1" w:rsidRDefault="000E73BE" w:rsidP="0074374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3BE" w:rsidRPr="009D6FF1" w14:paraId="776C8B85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539DC4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envB5out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D85F6A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TAGAGCCCTGGAAGCATCCAGGAAG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D13F0B" w14:textId="77777777" w:rsidR="000E73BE" w:rsidRPr="009D6FF1" w:rsidRDefault="000E73BE" w:rsidP="0074374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3BE" w:rsidRPr="009D6FF1" w14:paraId="0EC454AB" w14:textId="77777777" w:rsidTr="0074374D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315731" w14:textId="77777777" w:rsidR="000E73BE" w:rsidRPr="00C54648" w:rsidRDefault="000E73BE" w:rsidP="0074374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648">
              <w:rPr>
                <w:rFonts w:ascii="Arial" w:hAnsi="Arial" w:cs="Arial"/>
                <w:sz w:val="20"/>
                <w:szCs w:val="20"/>
              </w:rPr>
              <w:t>9418r</w:t>
            </w:r>
          </w:p>
        </w:tc>
        <w:tc>
          <w:tcPr>
            <w:tcW w:w="5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EABF99" w14:textId="77777777" w:rsidR="000E73BE" w:rsidRPr="009D6FF1" w:rsidRDefault="000E73BE" w:rsidP="0074374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D6FF1">
              <w:rPr>
                <w:rFonts w:ascii="Courier New" w:hAnsi="Courier New" w:cs="Courier New"/>
                <w:sz w:val="20"/>
                <w:szCs w:val="20"/>
              </w:rPr>
              <w:t>CAAGCTCGATGTCAGCAGTTC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C557C0" w14:textId="77777777" w:rsidR="000E73BE" w:rsidRPr="009D6FF1" w:rsidRDefault="000E73BE" w:rsidP="0074374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8B20A3D" w14:textId="77777777" w:rsidR="000E73BE" w:rsidRDefault="000E73BE" w:rsidP="00420FF4">
      <w:pPr>
        <w:spacing w:after="0" w:line="24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0E73B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191AB3" w14:textId="77777777" w:rsidR="00A319FA" w:rsidRDefault="00A319FA" w:rsidP="00D94D28">
      <w:pPr>
        <w:spacing w:after="0" w:line="240" w:lineRule="auto"/>
      </w:pPr>
      <w:r>
        <w:separator/>
      </w:r>
    </w:p>
  </w:endnote>
  <w:endnote w:type="continuationSeparator" w:id="0">
    <w:p w14:paraId="7B4BF937" w14:textId="77777777" w:rsidR="00A319FA" w:rsidRDefault="00A319FA" w:rsidP="00D94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414683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ACA9B3" w14:textId="118CF054" w:rsidR="00D94D28" w:rsidRDefault="00D94D28" w:rsidP="00E860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6CF980" w14:textId="77777777" w:rsidR="00D94D28" w:rsidRDefault="00D94D28" w:rsidP="00D94D2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</w:rPr>
      <w:id w:val="7345864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98F12D" w14:textId="5B0629FB" w:rsidR="00D94D28" w:rsidRPr="00D94D28" w:rsidRDefault="00D94D28" w:rsidP="00E8602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D94D28">
          <w:rPr>
            <w:rStyle w:val="PageNumber"/>
            <w:rFonts w:ascii="Arial" w:hAnsi="Arial" w:cs="Arial"/>
          </w:rPr>
          <w:fldChar w:fldCharType="begin"/>
        </w:r>
        <w:r w:rsidRPr="00D94D28">
          <w:rPr>
            <w:rStyle w:val="PageNumber"/>
            <w:rFonts w:ascii="Arial" w:hAnsi="Arial" w:cs="Arial"/>
          </w:rPr>
          <w:instrText xml:space="preserve"> PAGE </w:instrText>
        </w:r>
        <w:r w:rsidRPr="00D94D28">
          <w:rPr>
            <w:rStyle w:val="PageNumber"/>
            <w:rFonts w:ascii="Arial" w:hAnsi="Arial" w:cs="Arial"/>
          </w:rPr>
          <w:fldChar w:fldCharType="separate"/>
        </w:r>
        <w:r w:rsidR="00420FF4">
          <w:rPr>
            <w:rStyle w:val="PageNumber"/>
            <w:rFonts w:ascii="Arial" w:hAnsi="Arial" w:cs="Arial"/>
            <w:noProof/>
          </w:rPr>
          <w:t>1</w:t>
        </w:r>
        <w:r w:rsidRPr="00D94D28">
          <w:rPr>
            <w:rStyle w:val="PageNumber"/>
            <w:rFonts w:ascii="Arial" w:hAnsi="Arial" w:cs="Arial"/>
          </w:rPr>
          <w:fldChar w:fldCharType="end"/>
        </w:r>
      </w:p>
    </w:sdtContent>
  </w:sdt>
  <w:p w14:paraId="7F179415" w14:textId="77777777" w:rsidR="00D94D28" w:rsidRDefault="00D94D28" w:rsidP="00D94D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A064FC" w14:textId="77777777" w:rsidR="00A319FA" w:rsidRDefault="00A319FA" w:rsidP="00D94D28">
      <w:pPr>
        <w:spacing w:after="0" w:line="240" w:lineRule="auto"/>
      </w:pPr>
      <w:r>
        <w:separator/>
      </w:r>
    </w:p>
  </w:footnote>
  <w:footnote w:type="continuationSeparator" w:id="0">
    <w:p w14:paraId="1BCBE8F2" w14:textId="77777777" w:rsidR="00A319FA" w:rsidRDefault="00A319FA" w:rsidP="00D94D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3BE"/>
    <w:rsid w:val="000377BE"/>
    <w:rsid w:val="00066994"/>
    <w:rsid w:val="00076671"/>
    <w:rsid w:val="000B3E7D"/>
    <w:rsid w:val="000C281E"/>
    <w:rsid w:val="000D23B3"/>
    <w:rsid w:val="000E73BE"/>
    <w:rsid w:val="000F4D72"/>
    <w:rsid w:val="000F660D"/>
    <w:rsid w:val="00106E17"/>
    <w:rsid w:val="00121D9C"/>
    <w:rsid w:val="00161FA2"/>
    <w:rsid w:val="0017539B"/>
    <w:rsid w:val="00184284"/>
    <w:rsid w:val="001F6F84"/>
    <w:rsid w:val="002349AA"/>
    <w:rsid w:val="00243891"/>
    <w:rsid w:val="002441AE"/>
    <w:rsid w:val="0025299A"/>
    <w:rsid w:val="00263251"/>
    <w:rsid w:val="00276251"/>
    <w:rsid w:val="002B5A54"/>
    <w:rsid w:val="002C1E68"/>
    <w:rsid w:val="002C327C"/>
    <w:rsid w:val="002D3A94"/>
    <w:rsid w:val="002D69B6"/>
    <w:rsid w:val="002E1A37"/>
    <w:rsid w:val="002F6FB8"/>
    <w:rsid w:val="00304A05"/>
    <w:rsid w:val="00321C05"/>
    <w:rsid w:val="00332DFB"/>
    <w:rsid w:val="00347CA5"/>
    <w:rsid w:val="00352035"/>
    <w:rsid w:val="00354BC2"/>
    <w:rsid w:val="00383221"/>
    <w:rsid w:val="00385522"/>
    <w:rsid w:val="0039760F"/>
    <w:rsid w:val="003B21ED"/>
    <w:rsid w:val="003D7D05"/>
    <w:rsid w:val="003E7510"/>
    <w:rsid w:val="00420032"/>
    <w:rsid w:val="00420FF4"/>
    <w:rsid w:val="0042697D"/>
    <w:rsid w:val="0043379F"/>
    <w:rsid w:val="00444A05"/>
    <w:rsid w:val="004458EB"/>
    <w:rsid w:val="004679E5"/>
    <w:rsid w:val="00473FB1"/>
    <w:rsid w:val="004940E6"/>
    <w:rsid w:val="004B2359"/>
    <w:rsid w:val="004B7B06"/>
    <w:rsid w:val="004D6C26"/>
    <w:rsid w:val="004D6E0D"/>
    <w:rsid w:val="0050521B"/>
    <w:rsid w:val="00517846"/>
    <w:rsid w:val="005252E5"/>
    <w:rsid w:val="00573B7B"/>
    <w:rsid w:val="005917CE"/>
    <w:rsid w:val="0059308A"/>
    <w:rsid w:val="005939E2"/>
    <w:rsid w:val="005A302F"/>
    <w:rsid w:val="005A70F2"/>
    <w:rsid w:val="005C4419"/>
    <w:rsid w:val="005C6215"/>
    <w:rsid w:val="005D7142"/>
    <w:rsid w:val="005E3BE5"/>
    <w:rsid w:val="005E76C2"/>
    <w:rsid w:val="005F1621"/>
    <w:rsid w:val="005F2BD0"/>
    <w:rsid w:val="00602D7C"/>
    <w:rsid w:val="00620D36"/>
    <w:rsid w:val="0062404E"/>
    <w:rsid w:val="006279C2"/>
    <w:rsid w:val="00651D6B"/>
    <w:rsid w:val="00653A63"/>
    <w:rsid w:val="00653CDF"/>
    <w:rsid w:val="00666D41"/>
    <w:rsid w:val="00682A76"/>
    <w:rsid w:val="006935F9"/>
    <w:rsid w:val="0069384B"/>
    <w:rsid w:val="006A4B10"/>
    <w:rsid w:val="006A4B41"/>
    <w:rsid w:val="006B12B3"/>
    <w:rsid w:val="006C3880"/>
    <w:rsid w:val="006D0409"/>
    <w:rsid w:val="006E55A0"/>
    <w:rsid w:val="006F58F1"/>
    <w:rsid w:val="007537A8"/>
    <w:rsid w:val="00767016"/>
    <w:rsid w:val="00787A84"/>
    <w:rsid w:val="007A3D21"/>
    <w:rsid w:val="007B1D1F"/>
    <w:rsid w:val="007C3318"/>
    <w:rsid w:val="007D652A"/>
    <w:rsid w:val="007D71B5"/>
    <w:rsid w:val="0080470C"/>
    <w:rsid w:val="00804EDA"/>
    <w:rsid w:val="0080567C"/>
    <w:rsid w:val="00820FF0"/>
    <w:rsid w:val="0082273E"/>
    <w:rsid w:val="00840813"/>
    <w:rsid w:val="00850FF7"/>
    <w:rsid w:val="00880943"/>
    <w:rsid w:val="00893980"/>
    <w:rsid w:val="00894451"/>
    <w:rsid w:val="00897002"/>
    <w:rsid w:val="008B0046"/>
    <w:rsid w:val="008B15A6"/>
    <w:rsid w:val="008B1816"/>
    <w:rsid w:val="008B289F"/>
    <w:rsid w:val="008B3F24"/>
    <w:rsid w:val="00911EF4"/>
    <w:rsid w:val="0091239D"/>
    <w:rsid w:val="009225E5"/>
    <w:rsid w:val="009713D5"/>
    <w:rsid w:val="00997723"/>
    <w:rsid w:val="009A0A88"/>
    <w:rsid w:val="009C0DCC"/>
    <w:rsid w:val="009E06B5"/>
    <w:rsid w:val="009E6610"/>
    <w:rsid w:val="009F3A00"/>
    <w:rsid w:val="00A02607"/>
    <w:rsid w:val="00A03739"/>
    <w:rsid w:val="00A11C3F"/>
    <w:rsid w:val="00A278E8"/>
    <w:rsid w:val="00A30D89"/>
    <w:rsid w:val="00A319FA"/>
    <w:rsid w:val="00A51A1B"/>
    <w:rsid w:val="00A5400E"/>
    <w:rsid w:val="00A823F0"/>
    <w:rsid w:val="00A90A9B"/>
    <w:rsid w:val="00AC5C2C"/>
    <w:rsid w:val="00AD0040"/>
    <w:rsid w:val="00AE1F8B"/>
    <w:rsid w:val="00AF40EA"/>
    <w:rsid w:val="00B10A26"/>
    <w:rsid w:val="00B307D9"/>
    <w:rsid w:val="00B365D3"/>
    <w:rsid w:val="00B54D5A"/>
    <w:rsid w:val="00B76148"/>
    <w:rsid w:val="00B772F5"/>
    <w:rsid w:val="00B82173"/>
    <w:rsid w:val="00B9227A"/>
    <w:rsid w:val="00B95846"/>
    <w:rsid w:val="00BC3BAA"/>
    <w:rsid w:val="00BE7CDC"/>
    <w:rsid w:val="00C478E3"/>
    <w:rsid w:val="00C54648"/>
    <w:rsid w:val="00C60D57"/>
    <w:rsid w:val="00C731F5"/>
    <w:rsid w:val="00C852CB"/>
    <w:rsid w:val="00CA69E8"/>
    <w:rsid w:val="00CC7BCE"/>
    <w:rsid w:val="00CD3D5F"/>
    <w:rsid w:val="00CE558D"/>
    <w:rsid w:val="00D22603"/>
    <w:rsid w:val="00D272D1"/>
    <w:rsid w:val="00D35742"/>
    <w:rsid w:val="00D44A06"/>
    <w:rsid w:val="00D535AC"/>
    <w:rsid w:val="00D66777"/>
    <w:rsid w:val="00D94D28"/>
    <w:rsid w:val="00DA291B"/>
    <w:rsid w:val="00DA50B5"/>
    <w:rsid w:val="00DB1692"/>
    <w:rsid w:val="00DC56F4"/>
    <w:rsid w:val="00DC6054"/>
    <w:rsid w:val="00E01531"/>
    <w:rsid w:val="00E05EFD"/>
    <w:rsid w:val="00E13608"/>
    <w:rsid w:val="00E13CDF"/>
    <w:rsid w:val="00E21168"/>
    <w:rsid w:val="00E256D1"/>
    <w:rsid w:val="00E26BA9"/>
    <w:rsid w:val="00E30F19"/>
    <w:rsid w:val="00E41A9C"/>
    <w:rsid w:val="00E61753"/>
    <w:rsid w:val="00EB33C2"/>
    <w:rsid w:val="00EE1C38"/>
    <w:rsid w:val="00F13845"/>
    <w:rsid w:val="00F17088"/>
    <w:rsid w:val="00F40DBD"/>
    <w:rsid w:val="00F53B68"/>
    <w:rsid w:val="00F834D3"/>
    <w:rsid w:val="00FA1648"/>
    <w:rsid w:val="00FC3EAE"/>
    <w:rsid w:val="00FC6581"/>
    <w:rsid w:val="00FE7DEB"/>
    <w:rsid w:val="00FF15A0"/>
    <w:rsid w:val="00FF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F73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3BE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3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3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3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3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3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3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3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3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3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7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3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7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3B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73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3B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73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3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3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73B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D28"/>
    <w:rPr>
      <w:rFonts w:eastAsiaTheme="minorEastAsia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94D28"/>
  </w:style>
  <w:style w:type="paragraph" w:styleId="Header">
    <w:name w:val="header"/>
    <w:basedOn w:val="Normal"/>
    <w:link w:val="Head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D28"/>
    <w:rPr>
      <w:rFonts w:eastAsiaTheme="minorEastAsia"/>
      <w:kern w:val="0"/>
      <w:sz w:val="22"/>
      <w:szCs w:val="22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3BE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3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3B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3B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3B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3B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3B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3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3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3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3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3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3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3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3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3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7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3B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7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3B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73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3B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73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3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3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3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73BE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D28"/>
    <w:rPr>
      <w:rFonts w:eastAsiaTheme="minorEastAsia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94D28"/>
  </w:style>
  <w:style w:type="paragraph" w:styleId="Header">
    <w:name w:val="header"/>
    <w:basedOn w:val="Normal"/>
    <w:link w:val="HeaderChar"/>
    <w:uiPriority w:val="99"/>
    <w:unhideWhenUsed/>
    <w:rsid w:val="00D94D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D28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52</Words>
  <Characters>817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oferri, Adam (NIH/NCI) [F]</dc:creator>
  <cp:keywords/>
  <dc:description/>
  <cp:lastModifiedBy>19690</cp:lastModifiedBy>
  <cp:revision>6</cp:revision>
  <dcterms:created xsi:type="dcterms:W3CDTF">2025-05-06T13:38:00Z</dcterms:created>
  <dcterms:modified xsi:type="dcterms:W3CDTF">2025-07-01T10:12:00Z</dcterms:modified>
</cp:coreProperties>
</file>